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02A0" w:rsidRPr="00B90ACF" w:rsidRDefault="00D3753D" w:rsidP="00B90ACF">
      <w:pPr>
        <w:spacing w:before="100" w:beforeAutospacing="1" w:after="100" w:afterAutospacing="1"/>
        <w:rPr>
          <w:rFonts w:ascii="Times New Roman" w:hAnsi="Times New Roman" w:cs="Times New Roman"/>
          <w:color w:val="000000"/>
          <w:sz w:val="24"/>
          <w:szCs w:val="24"/>
        </w:rPr>
      </w:pPr>
      <w:r w:rsidRPr="00B90AC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dditional file </w:t>
      </w:r>
      <w:r w:rsidRPr="00B90ACF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4. </w:t>
      </w:r>
      <w:r w:rsidR="00986182" w:rsidRPr="00B90ACF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Common </w:t>
      </w:r>
      <w:r w:rsidR="008202A0" w:rsidRPr="00B90ACF">
        <w:rPr>
          <w:rFonts w:ascii="Times New Roman" w:hAnsi="Times New Roman" w:cs="Times New Roman" w:hint="eastAsia"/>
          <w:b/>
          <w:color w:val="000000"/>
          <w:sz w:val="24"/>
          <w:szCs w:val="24"/>
        </w:rPr>
        <w:t>Natural killer cell related biological processes</w:t>
      </w:r>
      <w:r w:rsidR="0042599F" w:rsidRPr="00B90ACF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42599F" w:rsidRPr="00B90ACF">
        <w:rPr>
          <w:rFonts w:ascii="Times New Roman" w:hAnsi="Times New Roman" w:cs="Times New Roman"/>
          <w:b/>
          <w:color w:val="000000"/>
          <w:sz w:val="24"/>
          <w:szCs w:val="24"/>
        </w:rPr>
        <w:t>in response to 0.</w:t>
      </w:r>
      <w:r w:rsidR="0042599F" w:rsidRPr="00B90ACF">
        <w:rPr>
          <w:rFonts w:ascii="Times New Roman" w:hAnsi="Times New Roman" w:cs="Times New Roman" w:hint="eastAsia"/>
          <w:b/>
          <w:color w:val="000000"/>
          <w:sz w:val="24"/>
          <w:szCs w:val="24"/>
        </w:rPr>
        <w:t>0</w:t>
      </w:r>
      <w:r w:rsidR="0042599F" w:rsidRPr="00B90ACF">
        <w:rPr>
          <w:rFonts w:ascii="Times New Roman" w:hAnsi="Times New Roman" w:cs="Times New Roman"/>
          <w:b/>
          <w:color w:val="000000"/>
          <w:sz w:val="24"/>
          <w:szCs w:val="24"/>
        </w:rPr>
        <w:t>5 and 0.</w:t>
      </w:r>
      <w:r w:rsidR="0042599F" w:rsidRPr="00B90ACF">
        <w:rPr>
          <w:rFonts w:ascii="Times New Roman" w:hAnsi="Times New Roman" w:cs="Times New Roman" w:hint="eastAsia"/>
          <w:b/>
          <w:color w:val="000000"/>
          <w:sz w:val="24"/>
          <w:szCs w:val="24"/>
        </w:rPr>
        <w:t>2</w:t>
      </w:r>
      <w:r w:rsidR="0042599F" w:rsidRPr="00B90ACF"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r w:rsidR="00B90ACF">
        <w:rPr>
          <w:rFonts w:ascii="Times New Roman" w:hAnsi="Times New Roman" w:cs="Times New Roman"/>
          <w:b/>
          <w:color w:val="000000"/>
          <w:sz w:val="24"/>
          <w:szCs w:val="24"/>
        </w:rPr>
        <w:t> </w:t>
      </w:r>
      <w:bookmarkStart w:id="0" w:name="_GoBack"/>
      <w:bookmarkEnd w:id="0"/>
      <w:r w:rsidR="0042599F" w:rsidRPr="00B90ACF">
        <w:rPr>
          <w:rFonts w:ascii="Times New Roman" w:hAnsi="Times New Roman" w:cs="Times New Roman" w:hint="eastAsia"/>
          <w:b/>
          <w:color w:val="000000"/>
          <w:sz w:val="24"/>
          <w:szCs w:val="24"/>
        </w:rPr>
        <w:t>mg/mL</w:t>
      </w:r>
      <w:r w:rsidR="0042599F" w:rsidRPr="00B90AC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P5 </w:t>
      </w:r>
      <w:r w:rsidR="0042599F" w:rsidRPr="00B90ACF">
        <w:rPr>
          <w:rFonts w:ascii="Times New Roman" w:hAnsi="Times New Roman" w:cs="Times New Roman" w:hint="eastAsia"/>
          <w:b/>
          <w:color w:val="000000"/>
          <w:sz w:val="24"/>
          <w:szCs w:val="24"/>
        </w:rPr>
        <w:t>immunization</w:t>
      </w:r>
      <w:r w:rsidR="00061C26" w:rsidRPr="00B90ACF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417"/>
        <w:gridCol w:w="3086"/>
        <w:gridCol w:w="1417"/>
        <w:gridCol w:w="1559"/>
        <w:gridCol w:w="1701"/>
        <w:gridCol w:w="1701"/>
        <w:gridCol w:w="1560"/>
        <w:gridCol w:w="1559"/>
      </w:tblGrid>
      <w:tr w:rsidR="00F4572A" w:rsidRPr="008202A0" w:rsidTr="00A00AF0"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4572A" w:rsidRPr="008202A0" w:rsidRDefault="00F4572A" w:rsidP="00B90ACF">
            <w:pPr>
              <w:spacing w:before="100" w:beforeAutospacing="1" w:after="100" w:afterAutospacing="1"/>
              <w:rPr>
                <w:sz w:val="22"/>
              </w:rPr>
            </w:pP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</w:tcPr>
          <w:p w:rsidR="00F4572A" w:rsidRPr="008202A0" w:rsidRDefault="00F4572A" w:rsidP="00B90ACF">
            <w:pPr>
              <w:spacing w:before="100" w:beforeAutospacing="1" w:after="100" w:afterAutospacing="1"/>
              <w:rPr>
                <w:sz w:val="22"/>
              </w:rPr>
            </w:pPr>
          </w:p>
        </w:tc>
        <w:tc>
          <w:tcPr>
            <w:tcW w:w="29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FDR</w:t>
            </w:r>
          </w:p>
        </w:tc>
        <w:tc>
          <w:tcPr>
            <w:tcW w:w="340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  <w:r w:rsidR="001E5A9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DEGs</w:t>
            </w:r>
          </w:p>
        </w:tc>
        <w:tc>
          <w:tcPr>
            <w:tcW w:w="311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  <w:r w:rsidR="001E5A9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DEGs</w:t>
            </w:r>
          </w:p>
        </w:tc>
      </w:tr>
      <w:tr w:rsidR="00F4572A" w:rsidRPr="008202A0" w:rsidTr="00A00AF0"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F4572A" w:rsidRPr="008202A0" w:rsidRDefault="00F4572A" w:rsidP="00B90ACF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8202A0">
              <w:rPr>
                <w:rFonts w:ascii="Times New Roman" w:hAnsi="Times New Roman" w:cs="Times New Roman"/>
                <w:sz w:val="22"/>
              </w:rPr>
              <w:t>Accession</w:t>
            </w:r>
          </w:p>
        </w:tc>
        <w:tc>
          <w:tcPr>
            <w:tcW w:w="3086" w:type="dxa"/>
            <w:tcBorders>
              <w:top w:val="nil"/>
              <w:left w:val="nil"/>
              <w:right w:val="nil"/>
            </w:tcBorders>
            <w:vAlign w:val="bottom"/>
          </w:tcPr>
          <w:p w:rsidR="00F4572A" w:rsidRPr="008202A0" w:rsidRDefault="00F4572A" w:rsidP="00B90ACF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8202A0">
              <w:rPr>
                <w:rFonts w:ascii="Times New Roman" w:hAnsi="Times New Roman" w:cs="Times New Roman"/>
                <w:sz w:val="22"/>
              </w:rPr>
              <w:t>Term_nam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5 mg/mL BP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25 mg/mL BP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5 mg/mL BP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25 mg/mL BP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5 mg/mL BP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25 mg/mL BP5</w:t>
            </w:r>
          </w:p>
        </w:tc>
      </w:tr>
      <w:tr w:rsidR="00F4572A" w:rsidRPr="008202A0" w:rsidTr="00A00AF0"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F4572A" w:rsidRPr="008202A0" w:rsidRDefault="00F4572A" w:rsidP="00B90ACF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8202A0">
              <w:rPr>
                <w:rFonts w:ascii="Times New Roman" w:hAnsi="Times New Roman" w:cs="Times New Roman"/>
                <w:sz w:val="22"/>
              </w:rPr>
              <w:t>GO:2000501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vAlign w:val="bottom"/>
          </w:tcPr>
          <w:p w:rsidR="00F4572A" w:rsidRPr="008202A0" w:rsidRDefault="00F4572A" w:rsidP="00B90AC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8202A0">
              <w:rPr>
                <w:rFonts w:ascii="Times New Roman" w:hAnsi="Times New Roman" w:cs="Times New Roman"/>
                <w:sz w:val="22"/>
              </w:rPr>
              <w:t>regulation of natural killer cell chemotaxi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0099595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0010849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F4572A" w:rsidRPr="008202A0" w:rsidTr="00A00AF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72A" w:rsidRPr="008202A0" w:rsidRDefault="00F4572A" w:rsidP="00B90ACF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8202A0">
              <w:rPr>
                <w:rFonts w:ascii="Times New Roman" w:hAnsi="Times New Roman" w:cs="Times New Roman"/>
                <w:sz w:val="22"/>
              </w:rPr>
              <w:t>GO:0042269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72A" w:rsidRPr="008202A0" w:rsidRDefault="00F4572A" w:rsidP="00B90AC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8202A0">
              <w:rPr>
                <w:rFonts w:ascii="Times New Roman" w:hAnsi="Times New Roman" w:cs="Times New Roman"/>
                <w:sz w:val="22"/>
              </w:rPr>
              <w:t>regulation of natural killer cell mediated cytotox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18658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00361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F4572A" w:rsidRPr="008202A0" w:rsidTr="00A00AF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72A" w:rsidRPr="008202A0" w:rsidRDefault="00F4572A" w:rsidP="00B90ACF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8202A0">
              <w:rPr>
                <w:rFonts w:ascii="Times New Roman" w:hAnsi="Times New Roman" w:cs="Times New Roman"/>
                <w:sz w:val="22"/>
              </w:rPr>
              <w:t>GO:0002715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72A" w:rsidRPr="008202A0" w:rsidRDefault="00F4572A" w:rsidP="00B90AC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8202A0">
              <w:rPr>
                <w:rFonts w:ascii="Times New Roman" w:hAnsi="Times New Roman" w:cs="Times New Roman"/>
                <w:sz w:val="22"/>
              </w:rPr>
              <w:t>regulation of natural killer cell mediated i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19656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00379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F4572A" w:rsidRPr="008202A0" w:rsidTr="00A00AF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72A" w:rsidRPr="008202A0" w:rsidRDefault="00F4572A" w:rsidP="00B90ACF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8202A0">
              <w:rPr>
                <w:rFonts w:ascii="Times New Roman" w:hAnsi="Times New Roman" w:cs="Times New Roman"/>
                <w:sz w:val="22"/>
              </w:rPr>
              <w:t>GO:2000502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72A" w:rsidRPr="008202A0" w:rsidRDefault="00F4572A" w:rsidP="00B90AC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8202A0">
              <w:rPr>
                <w:rFonts w:ascii="Times New Roman" w:hAnsi="Times New Roman" w:cs="Times New Roman"/>
                <w:sz w:val="22"/>
              </w:rPr>
              <w:t>negative regulation of natural killer cell chemotax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25152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13350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F4572A" w:rsidRPr="008202A0" w:rsidTr="00A00AF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72A" w:rsidRPr="008202A0" w:rsidRDefault="00F4572A" w:rsidP="00B90ACF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8202A0">
              <w:rPr>
                <w:rFonts w:ascii="Times New Roman" w:hAnsi="Times New Roman" w:cs="Times New Roman"/>
                <w:sz w:val="22"/>
              </w:rPr>
              <w:t>GO:0045954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72A" w:rsidRPr="008202A0" w:rsidRDefault="00F4572A" w:rsidP="00B90AC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8202A0">
              <w:rPr>
                <w:rFonts w:ascii="Times New Roman" w:hAnsi="Times New Roman" w:cs="Times New Roman"/>
                <w:sz w:val="22"/>
              </w:rPr>
              <w:t>positive regulation of natural killer cell mediated cytotox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32067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00329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F4572A" w:rsidRPr="008202A0" w:rsidTr="00A00AF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72A" w:rsidRPr="008202A0" w:rsidRDefault="00F4572A" w:rsidP="00B90ACF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8202A0">
              <w:rPr>
                <w:rFonts w:ascii="Times New Roman" w:hAnsi="Times New Roman" w:cs="Times New Roman"/>
                <w:sz w:val="22"/>
              </w:rPr>
              <w:t>GO:0002717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72A" w:rsidRPr="008202A0" w:rsidRDefault="00F4572A" w:rsidP="00B90AC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8202A0">
              <w:rPr>
                <w:rFonts w:ascii="Times New Roman" w:hAnsi="Times New Roman" w:cs="Times New Roman"/>
                <w:sz w:val="22"/>
              </w:rPr>
              <w:t>positive regulation of natural killer cell mediated i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354055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00370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F4572A" w:rsidRPr="008202A0" w:rsidTr="00A00AF0"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F4572A" w:rsidRPr="008202A0" w:rsidRDefault="00F4572A" w:rsidP="00B90ACF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8202A0">
              <w:rPr>
                <w:rFonts w:ascii="Times New Roman" w:hAnsi="Times New Roman" w:cs="Times New Roman"/>
                <w:sz w:val="22"/>
              </w:rPr>
              <w:t>GO:0002228</w:t>
            </w:r>
          </w:p>
        </w:tc>
        <w:tc>
          <w:tcPr>
            <w:tcW w:w="3086" w:type="dxa"/>
            <w:tcBorders>
              <w:top w:val="nil"/>
              <w:left w:val="nil"/>
              <w:right w:val="nil"/>
            </w:tcBorders>
            <w:vAlign w:val="bottom"/>
          </w:tcPr>
          <w:p w:rsidR="00F4572A" w:rsidRPr="008202A0" w:rsidRDefault="00F4572A" w:rsidP="00B90AC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8202A0">
              <w:rPr>
                <w:rFonts w:ascii="Times New Roman" w:hAnsi="Times New Roman" w:cs="Times New Roman"/>
                <w:sz w:val="22"/>
              </w:rPr>
              <w:t>natural killer cell mediated immunit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3868053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0700155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F4572A" w:rsidRPr="008202A0" w:rsidRDefault="00F4572A" w:rsidP="00B90ACF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</w:tbl>
    <w:p w:rsidR="008202A0" w:rsidRDefault="008202A0" w:rsidP="00B90ACF">
      <w:pPr>
        <w:spacing w:before="100" w:beforeAutospacing="1" w:after="100" w:afterAutospacing="1"/>
      </w:pPr>
    </w:p>
    <w:p w:rsidR="00957FFE" w:rsidRDefault="00957FFE" w:rsidP="00B90ACF">
      <w:pPr>
        <w:spacing w:before="100" w:beforeAutospacing="1" w:after="100" w:afterAutospacing="1"/>
      </w:pPr>
    </w:p>
    <w:sectPr w:rsidR="00957FFE" w:rsidSect="008202A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02A0" w:rsidRDefault="008202A0" w:rsidP="008202A0">
      <w:r>
        <w:separator/>
      </w:r>
    </w:p>
  </w:endnote>
  <w:endnote w:type="continuationSeparator" w:id="0">
    <w:p w:rsidR="008202A0" w:rsidRDefault="008202A0" w:rsidP="00820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02A0" w:rsidRDefault="008202A0" w:rsidP="008202A0">
      <w:r>
        <w:separator/>
      </w:r>
    </w:p>
  </w:footnote>
  <w:footnote w:type="continuationSeparator" w:id="0">
    <w:p w:rsidR="008202A0" w:rsidRDefault="008202A0" w:rsidP="00820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76DE"/>
    <w:rsid w:val="00061C26"/>
    <w:rsid w:val="000A76DE"/>
    <w:rsid w:val="001E5A9C"/>
    <w:rsid w:val="00224C30"/>
    <w:rsid w:val="002475CD"/>
    <w:rsid w:val="003B266B"/>
    <w:rsid w:val="0042599F"/>
    <w:rsid w:val="008202A0"/>
    <w:rsid w:val="008E4D75"/>
    <w:rsid w:val="00957FFE"/>
    <w:rsid w:val="00986182"/>
    <w:rsid w:val="00A00AF0"/>
    <w:rsid w:val="00AD4386"/>
    <w:rsid w:val="00B90ACF"/>
    <w:rsid w:val="00C421D9"/>
    <w:rsid w:val="00D3753D"/>
    <w:rsid w:val="00DA1A0D"/>
    <w:rsid w:val="00E102F5"/>
    <w:rsid w:val="00F4572A"/>
    <w:rsid w:val="00F76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E2F47E"/>
  <w15:docId w15:val="{1A85266F-517E-41DB-AFD7-B106F3887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20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8202A0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820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8202A0"/>
    <w:rPr>
      <w:sz w:val="18"/>
      <w:szCs w:val="18"/>
    </w:rPr>
  </w:style>
  <w:style w:type="table" w:styleId="Grilledutableau">
    <w:name w:val="Table Grid"/>
    <w:basedOn w:val="TableauNormal"/>
    <w:uiPriority w:val="59"/>
    <w:rsid w:val="008202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5</Words>
  <Characters>800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Elodie Coulamy</cp:lastModifiedBy>
  <cp:revision>24</cp:revision>
  <dcterms:created xsi:type="dcterms:W3CDTF">2022-01-25T01:31:00Z</dcterms:created>
  <dcterms:modified xsi:type="dcterms:W3CDTF">2022-09-12T12:12:00Z</dcterms:modified>
</cp:coreProperties>
</file>